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A51" w:rsidRPr="00EE30FB" w:rsidRDefault="007E18F6" w:rsidP="007E4D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7E4D33" w:rsidRPr="007E4D33">
        <w:rPr>
          <w:rFonts w:ascii="Times New Roman" w:hAnsi="Times New Roman" w:cs="Times New Roman"/>
          <w:b/>
          <w:sz w:val="24"/>
          <w:szCs w:val="24"/>
        </w:rPr>
        <w:t xml:space="preserve"> File 2.  Individual Institutional Review Boards that approved the Population Architecture using Genomics a</w:t>
      </w:r>
      <w:r w:rsidR="007E4D33">
        <w:rPr>
          <w:rFonts w:ascii="Times New Roman" w:hAnsi="Times New Roman" w:cs="Times New Roman"/>
          <w:b/>
          <w:sz w:val="24"/>
          <w:szCs w:val="24"/>
        </w:rPr>
        <w:t>nd Epidemiology (PAGE) I study.</w:t>
      </w:r>
      <w:r w:rsidR="007E4D33">
        <w:rPr>
          <w:rFonts w:ascii="Times New Roman" w:hAnsi="Times New Roman" w:cs="Times New Roman"/>
          <w:sz w:val="24"/>
          <w:szCs w:val="24"/>
        </w:rPr>
        <w:t xml:space="preserve">  Listed here are the individual Institutional Reviews Boards that approved the PAGE I studies included in this phenome-wide association study.  </w:t>
      </w:r>
      <w:r w:rsidR="00CD1A51" w:rsidRPr="00EE30FB">
        <w:rPr>
          <w:rFonts w:ascii="Times New Roman" w:hAnsi="Times New Roman" w:cs="Times New Roman"/>
          <w:sz w:val="24"/>
          <w:szCs w:val="24"/>
        </w:rPr>
        <w:t>The ARIC study has been approved by Institutional Review Boards (IRBs) at all participating institutions: University of North Carolina at Chapel Hill IRB, Johns Hopkins University IRB, University of Minnesota IRB, and University of Mississippi Medical Center IRB.</w:t>
      </w:r>
      <w:r w:rsidR="007E4D33">
        <w:rPr>
          <w:rFonts w:ascii="Times New Roman" w:hAnsi="Times New Roman" w:cs="Times New Roman"/>
          <w:sz w:val="24"/>
          <w:szCs w:val="24"/>
        </w:rPr>
        <w:t xml:space="preserve">  </w:t>
      </w:r>
      <w:r w:rsidR="00CD1A51" w:rsidRPr="00EE30FB">
        <w:rPr>
          <w:rFonts w:ascii="Times New Roman" w:hAnsi="Times New Roman" w:cs="Times New Roman"/>
          <w:sz w:val="24"/>
          <w:szCs w:val="24"/>
        </w:rPr>
        <w:t>The Multiethnic Cohort (MEC) has been approved by IRBs at the University of Hawaii Cancer Center and Keck School of Medicine, University of Southern California.</w:t>
      </w:r>
      <w:r w:rsidR="007E4D33">
        <w:rPr>
          <w:rFonts w:ascii="Times New Roman" w:hAnsi="Times New Roman" w:cs="Times New Roman"/>
          <w:sz w:val="24"/>
          <w:szCs w:val="24"/>
        </w:rPr>
        <w:t xml:space="preserve">  </w:t>
      </w:r>
      <w:r w:rsidR="00CD1A51" w:rsidRPr="00EE30FB">
        <w:rPr>
          <w:rFonts w:ascii="Times New Roman" w:hAnsi="Times New Roman" w:cs="Times New Roman"/>
          <w:sz w:val="24"/>
          <w:szCs w:val="24"/>
        </w:rPr>
        <w:t xml:space="preserve">Research using the Women’s Health Initiative (WHI) has been approved by the Fred Hutchinson Cancer Research Center IRB. </w:t>
      </w:r>
    </w:p>
    <w:sectPr w:rsidR="00CD1A51" w:rsidRPr="00EE3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A51"/>
    <w:rsid w:val="00654464"/>
    <w:rsid w:val="007E18F6"/>
    <w:rsid w:val="007E4D33"/>
    <w:rsid w:val="00CD1A51"/>
    <w:rsid w:val="00EE30FB"/>
    <w:rsid w:val="00F0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D057"/>
  <w15:chartTrackingRefBased/>
  <w15:docId w15:val="{78090BE0-8F54-4906-9C4A-9759D30ED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rawford</dc:creator>
  <cp:keywords/>
  <dc:description/>
  <cp:lastModifiedBy>Dana Crawford</cp:lastModifiedBy>
  <cp:revision>2</cp:revision>
  <dcterms:created xsi:type="dcterms:W3CDTF">2019-12-17T17:42:00Z</dcterms:created>
  <dcterms:modified xsi:type="dcterms:W3CDTF">2019-12-17T17:42:00Z</dcterms:modified>
</cp:coreProperties>
</file>